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4D21" w14:textId="77777777" w:rsidR="005C4045" w:rsidRPr="00285511" w:rsidRDefault="005C4045" w:rsidP="005C40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55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The fasting plasma glucose and 2-hours plasma glucose by height categories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271"/>
        <w:gridCol w:w="1644"/>
        <w:gridCol w:w="1644"/>
        <w:gridCol w:w="1644"/>
        <w:gridCol w:w="1644"/>
        <w:gridCol w:w="937"/>
      </w:tblGrid>
      <w:tr w:rsidR="00285511" w:rsidRPr="00285511" w14:paraId="6CAAE8AF" w14:textId="77777777" w:rsidTr="00837472">
        <w:tc>
          <w:tcPr>
            <w:tcW w:w="1271" w:type="dxa"/>
            <w:vMerge w:val="restart"/>
            <w:shd w:val="clear" w:color="auto" w:fill="auto"/>
          </w:tcPr>
          <w:p w14:paraId="41D2ADE6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auto"/>
          </w:tcPr>
          <w:p w14:paraId="4A663243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644" w:type="dxa"/>
            <w:shd w:val="clear" w:color="auto" w:fill="auto"/>
          </w:tcPr>
          <w:p w14:paraId="4DA308C9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</w:tcPr>
          <w:p w14:paraId="0294D5B3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</w:tcPr>
          <w:p w14:paraId="22D6DCDE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dxa"/>
            <w:vMerge w:val="restart"/>
            <w:shd w:val="clear" w:color="auto" w:fill="auto"/>
          </w:tcPr>
          <w:p w14:paraId="27E3E3E7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85511" w:rsidRPr="00285511" w14:paraId="05B504D4" w14:textId="77777777" w:rsidTr="00837472">
        <w:tc>
          <w:tcPr>
            <w:tcW w:w="1271" w:type="dxa"/>
            <w:vMerge/>
            <w:shd w:val="clear" w:color="auto" w:fill="auto"/>
          </w:tcPr>
          <w:p w14:paraId="73AD849F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auto"/>
          </w:tcPr>
          <w:p w14:paraId="62C5BC20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&lt; 152</w:t>
            </w:r>
          </w:p>
        </w:tc>
        <w:tc>
          <w:tcPr>
            <w:tcW w:w="1644" w:type="dxa"/>
            <w:shd w:val="clear" w:color="auto" w:fill="auto"/>
          </w:tcPr>
          <w:p w14:paraId="56CEF4E9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152 – 156</w:t>
            </w:r>
          </w:p>
        </w:tc>
        <w:tc>
          <w:tcPr>
            <w:tcW w:w="1644" w:type="dxa"/>
          </w:tcPr>
          <w:p w14:paraId="5C966DF4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157 – 160</w:t>
            </w:r>
          </w:p>
        </w:tc>
        <w:tc>
          <w:tcPr>
            <w:tcW w:w="1644" w:type="dxa"/>
          </w:tcPr>
          <w:p w14:paraId="12050548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&gt; 160</w:t>
            </w:r>
          </w:p>
        </w:tc>
        <w:tc>
          <w:tcPr>
            <w:tcW w:w="937" w:type="dxa"/>
            <w:vMerge/>
            <w:shd w:val="clear" w:color="auto" w:fill="auto"/>
          </w:tcPr>
          <w:p w14:paraId="65A85440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5511" w:rsidRPr="00285511" w14:paraId="76C63B24" w14:textId="77777777" w:rsidTr="00837472">
        <w:tc>
          <w:tcPr>
            <w:tcW w:w="1271" w:type="dxa"/>
            <w:shd w:val="clear" w:color="auto" w:fill="auto"/>
          </w:tcPr>
          <w:p w14:paraId="0C86E9DF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Fasting plasma glucose, mmol/L</w:t>
            </w:r>
          </w:p>
        </w:tc>
        <w:tc>
          <w:tcPr>
            <w:tcW w:w="1644" w:type="dxa"/>
            <w:shd w:val="clear" w:color="auto" w:fill="auto"/>
          </w:tcPr>
          <w:p w14:paraId="2EC6D3F9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4.33 ± 0.53</w:t>
            </w:r>
          </w:p>
        </w:tc>
        <w:tc>
          <w:tcPr>
            <w:tcW w:w="1644" w:type="dxa"/>
            <w:shd w:val="clear" w:color="auto" w:fill="auto"/>
          </w:tcPr>
          <w:p w14:paraId="1CBEC7A2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4.39 ± 0.53</w:t>
            </w:r>
          </w:p>
        </w:tc>
        <w:tc>
          <w:tcPr>
            <w:tcW w:w="1644" w:type="dxa"/>
          </w:tcPr>
          <w:p w14:paraId="5DFD52F6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4.37 ± 0.49</w:t>
            </w:r>
          </w:p>
        </w:tc>
        <w:tc>
          <w:tcPr>
            <w:tcW w:w="1644" w:type="dxa"/>
          </w:tcPr>
          <w:p w14:paraId="5A64A1A6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4.37 ± 0.46</w:t>
            </w:r>
          </w:p>
        </w:tc>
        <w:tc>
          <w:tcPr>
            <w:tcW w:w="937" w:type="dxa"/>
            <w:shd w:val="clear" w:color="auto" w:fill="auto"/>
          </w:tcPr>
          <w:p w14:paraId="619A47ED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</w:tr>
      <w:tr w:rsidR="00285511" w:rsidRPr="00285511" w14:paraId="2F1B0051" w14:textId="77777777" w:rsidTr="00837472">
        <w:tc>
          <w:tcPr>
            <w:tcW w:w="1271" w:type="dxa"/>
            <w:shd w:val="clear" w:color="auto" w:fill="auto"/>
          </w:tcPr>
          <w:p w14:paraId="2DD7D16F" w14:textId="77777777" w:rsidR="005C4045" w:rsidRPr="00285511" w:rsidRDefault="005C4045" w:rsidP="008374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/>
                <w:sz w:val="24"/>
                <w:szCs w:val="24"/>
              </w:rPr>
              <w:t>2-hours plasma glucose, mmol/L</w:t>
            </w:r>
          </w:p>
        </w:tc>
        <w:tc>
          <w:tcPr>
            <w:tcW w:w="1644" w:type="dxa"/>
            <w:shd w:val="clear" w:color="auto" w:fill="auto"/>
          </w:tcPr>
          <w:p w14:paraId="4B8A64D1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6.21 ± 1.50</w:t>
            </w:r>
            <w:r w:rsidRPr="002855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shd w:val="clear" w:color="auto" w:fill="auto"/>
          </w:tcPr>
          <w:p w14:paraId="174A896F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6.14 ± 1.40</w:t>
            </w:r>
            <w:r w:rsidRPr="002855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4" w:type="dxa"/>
          </w:tcPr>
          <w:p w14:paraId="21872332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6.05 ± 1.37</w:t>
            </w:r>
          </w:p>
        </w:tc>
        <w:tc>
          <w:tcPr>
            <w:tcW w:w="1644" w:type="dxa"/>
          </w:tcPr>
          <w:p w14:paraId="585DEDA9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96 ± </w:t>
            </w:r>
            <w:proofErr w:type="gramStart"/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1.37</w:t>
            </w:r>
            <w:r w:rsidRPr="002855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937" w:type="dxa"/>
            <w:shd w:val="clear" w:color="auto" w:fill="auto"/>
          </w:tcPr>
          <w:p w14:paraId="26734496" w14:textId="77777777" w:rsidR="005C4045" w:rsidRPr="00285511" w:rsidRDefault="005C4045" w:rsidP="0083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511">
              <w:rPr>
                <w:rFonts w:ascii="Times New Roman" w:hAnsi="Times New Roman" w:cs="Times New Roman"/>
                <w:bCs/>
                <w:sz w:val="24"/>
                <w:szCs w:val="24"/>
              </w:rPr>
              <w:t>0.04*</w:t>
            </w:r>
          </w:p>
        </w:tc>
      </w:tr>
    </w:tbl>
    <w:p w14:paraId="39E7E464" w14:textId="77777777" w:rsidR="005C4045" w:rsidRPr="001152FF" w:rsidRDefault="005C4045" w:rsidP="005C404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152FF">
        <w:rPr>
          <w:rFonts w:ascii="Times New Roman" w:hAnsi="Times New Roman" w:cs="Times New Roman"/>
          <w:bCs/>
          <w:sz w:val="24"/>
          <w:szCs w:val="24"/>
          <w:lang w:val="en-US"/>
        </w:rPr>
        <w:t>*p&lt; 0.05</w:t>
      </w:r>
    </w:p>
    <w:p w14:paraId="10319650" w14:textId="44E78D05" w:rsidR="005C4045" w:rsidRPr="001152FF" w:rsidRDefault="00285511" w:rsidP="005C404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 w:rsidRPr="001152FF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proofErr w:type="gramEnd"/>
      <w:r w:rsidRPr="001152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C4045" w:rsidRPr="001152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milar letters in superscript indicate significant differences. </w:t>
      </w:r>
    </w:p>
    <w:p w14:paraId="578F6BED" w14:textId="77777777" w:rsidR="00A76824" w:rsidRPr="005C4045" w:rsidRDefault="00A76824">
      <w:pPr>
        <w:rPr>
          <w:lang w:val="en-US"/>
        </w:rPr>
      </w:pPr>
    </w:p>
    <w:sectPr w:rsidR="00A76824" w:rsidRPr="005C4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MLQwNTUwMDcwNTVT0lEKTi0uzszPAykwrAUAIhLZ6iwAAAA="/>
  </w:docVars>
  <w:rsids>
    <w:rsidRoot w:val="005C4045"/>
    <w:rsid w:val="001152FF"/>
    <w:rsid w:val="00285511"/>
    <w:rsid w:val="005C4045"/>
    <w:rsid w:val="008B0E21"/>
    <w:rsid w:val="00A073C5"/>
    <w:rsid w:val="00A7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B3CC0"/>
  <w15:chartTrackingRefBased/>
  <w15:docId w15:val="{F79D64E2-2546-4A99-AB57-CA280BC6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0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Yaw Yong</dc:creator>
  <cp:keywords/>
  <dc:description/>
  <cp:lastModifiedBy>HengYaw Yong</cp:lastModifiedBy>
  <cp:revision>3</cp:revision>
  <dcterms:created xsi:type="dcterms:W3CDTF">2022-04-15T00:02:00Z</dcterms:created>
  <dcterms:modified xsi:type="dcterms:W3CDTF">2022-07-20T06:33:00Z</dcterms:modified>
</cp:coreProperties>
</file>